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3B1F1" w14:textId="194754B6" w:rsidR="00E4728B" w:rsidRPr="00B812FD" w:rsidRDefault="009E093E" w:rsidP="00E4728B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50085177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4728B" w:rsidRPr="00B812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203B0">
        <w:rPr>
          <w:rFonts w:ascii="Times New Roman" w:hAnsi="Times New Roman" w:cs="Times New Roman"/>
          <w:b/>
          <w:sz w:val="24"/>
          <w:szCs w:val="24"/>
        </w:rPr>
        <w:t>2</w:t>
      </w:r>
      <w:bookmarkStart w:id="1" w:name="_GoBack"/>
      <w:bookmarkEnd w:id="1"/>
      <w:r w:rsidR="00E4728B" w:rsidRPr="00B812FD">
        <w:rPr>
          <w:rFonts w:ascii="Times New Roman" w:hAnsi="Times New Roman" w:cs="Times New Roman"/>
          <w:b/>
          <w:sz w:val="24"/>
          <w:szCs w:val="24"/>
        </w:rPr>
        <w:t>. Rate of benign histology of surgically-excised renal masses in the US and Korea</w:t>
      </w:r>
      <w:r w:rsidR="00445E3B">
        <w:rPr>
          <w:rFonts w:ascii="Times New Roman" w:hAnsi="Times New Roman" w:cs="Times New Roman"/>
          <w:b/>
          <w:sz w:val="24"/>
          <w:szCs w:val="24"/>
        </w:rPr>
        <w:t xml:space="preserve"> in propensity score matched cohort</w:t>
      </w:r>
      <w:r w:rsidR="00A678E5">
        <w:rPr>
          <w:rFonts w:ascii="Times New Roman" w:hAnsi="Times New Roman" w:cs="Times New Roman"/>
          <w:b/>
          <w:sz w:val="24"/>
          <w:szCs w:val="24"/>
        </w:rPr>
        <w:t xml:space="preserve"> (Age, Sex, Size match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021"/>
        <w:gridCol w:w="982"/>
        <w:gridCol w:w="1255"/>
        <w:gridCol w:w="943"/>
        <w:gridCol w:w="923"/>
        <w:gridCol w:w="1254"/>
        <w:gridCol w:w="1151"/>
      </w:tblGrid>
      <w:tr w:rsidR="00D25436" w14:paraId="2AE16147" w14:textId="77777777" w:rsidTr="00D25436">
        <w:trPr>
          <w:trHeight w:val="409"/>
        </w:trPr>
        <w:tc>
          <w:tcPr>
            <w:tcW w:w="1497" w:type="dxa"/>
            <w:vMerge w:val="restart"/>
            <w:tcBorders>
              <w:top w:val="single" w:sz="4" w:space="0" w:color="auto"/>
            </w:tcBorders>
            <w:vAlign w:val="center"/>
          </w:tcPr>
          <w:p w14:paraId="003E563A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32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A31B9D" w14:textId="77777777" w:rsidR="00D25436" w:rsidRDefault="00D25436" w:rsidP="00D2543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Korea</w:t>
            </w:r>
          </w:p>
          <w:p w14:paraId="727EA338" w14:textId="47675CD5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2</w:t>
            </w: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717</w:t>
            </w: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96E9D" w14:textId="77777777" w:rsidR="00D25436" w:rsidRDefault="00D25436" w:rsidP="00D2543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United States </w:t>
            </w:r>
          </w:p>
          <w:p w14:paraId="7F48855D" w14:textId="1C3554B4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N=2,717)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vAlign w:val="center"/>
          </w:tcPr>
          <w:p w14:paraId="1C315046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</w:p>
        </w:tc>
      </w:tr>
      <w:tr w:rsidR="00D25436" w14:paraId="7F85D355" w14:textId="77777777" w:rsidTr="00D25436">
        <w:tc>
          <w:tcPr>
            <w:tcW w:w="1497" w:type="dxa"/>
            <w:vMerge/>
          </w:tcPr>
          <w:p w14:paraId="235D9E16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867BCC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No. of renal masse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4817BB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No. of benign mass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C31383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Rate of benign histology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D0535F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No. of renal masse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1B21A1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No. of benign masse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E5E738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Rate of benign histology</w:t>
            </w:r>
          </w:p>
        </w:tc>
        <w:tc>
          <w:tcPr>
            <w:tcW w:w="1151" w:type="dxa"/>
            <w:vMerge/>
            <w:tcBorders>
              <w:bottom w:val="single" w:sz="12" w:space="0" w:color="auto"/>
            </w:tcBorders>
            <w:vAlign w:val="center"/>
          </w:tcPr>
          <w:p w14:paraId="39E41EFE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5436" w14:paraId="33003034" w14:textId="77777777" w:rsidTr="00D25436">
        <w:tc>
          <w:tcPr>
            <w:tcW w:w="1497" w:type="dxa"/>
          </w:tcPr>
          <w:p w14:paraId="4C0954A5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≤ 2 cm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1D012605" w14:textId="663BBD18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2" w:type="dxa"/>
            <w:tcBorders>
              <w:top w:val="single" w:sz="12" w:space="0" w:color="auto"/>
            </w:tcBorders>
          </w:tcPr>
          <w:p w14:paraId="501C4CC1" w14:textId="4646AE4A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68B97821" w14:textId="2A4A8FD4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6</w:t>
            </w:r>
          </w:p>
        </w:tc>
        <w:tc>
          <w:tcPr>
            <w:tcW w:w="943" w:type="dxa"/>
            <w:tcBorders>
              <w:top w:val="single" w:sz="12" w:space="0" w:color="auto"/>
            </w:tcBorders>
          </w:tcPr>
          <w:p w14:paraId="2E427909" w14:textId="1C7D6EDC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472A0917" w14:textId="6AF5177E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14:paraId="32AB8163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24.1%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788F781F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D25436" w14:paraId="243FB9C0" w14:textId="77777777" w:rsidTr="00D25436">
        <w:tc>
          <w:tcPr>
            <w:tcW w:w="1497" w:type="dxa"/>
          </w:tcPr>
          <w:p w14:paraId="294606F2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gt;</w:t>
            </w: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26008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 </w:t>
            </w: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≤4 cm</w:t>
            </w:r>
          </w:p>
        </w:tc>
        <w:tc>
          <w:tcPr>
            <w:tcW w:w="1021" w:type="dxa"/>
          </w:tcPr>
          <w:p w14:paraId="7E853366" w14:textId="15454401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2" w:type="dxa"/>
          </w:tcPr>
          <w:p w14:paraId="5711C6D1" w14:textId="6981C454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</w:tcPr>
          <w:p w14:paraId="60051604" w14:textId="1B779064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5%</w:t>
            </w:r>
          </w:p>
        </w:tc>
        <w:tc>
          <w:tcPr>
            <w:tcW w:w="943" w:type="dxa"/>
          </w:tcPr>
          <w:p w14:paraId="3E2A8C57" w14:textId="4BE0A8F3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23" w:type="dxa"/>
          </w:tcPr>
          <w:p w14:paraId="0156CD3C" w14:textId="2E497409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54" w:type="dxa"/>
          </w:tcPr>
          <w:p w14:paraId="7A0C3249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17.0%</w:t>
            </w:r>
          </w:p>
        </w:tc>
        <w:tc>
          <w:tcPr>
            <w:tcW w:w="1151" w:type="dxa"/>
          </w:tcPr>
          <w:p w14:paraId="40F22344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D25436" w14:paraId="17184C1B" w14:textId="77777777" w:rsidTr="00D25436">
        <w:tc>
          <w:tcPr>
            <w:tcW w:w="1497" w:type="dxa"/>
          </w:tcPr>
          <w:p w14:paraId="3BC5D09E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gt;</w:t>
            </w: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26008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 </w:t>
            </w: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≤7cm</w:t>
            </w:r>
          </w:p>
        </w:tc>
        <w:tc>
          <w:tcPr>
            <w:tcW w:w="1021" w:type="dxa"/>
          </w:tcPr>
          <w:p w14:paraId="2EE11D62" w14:textId="7ADF1CC4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2" w:type="dxa"/>
          </w:tcPr>
          <w:p w14:paraId="0D31063B" w14:textId="570F7690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5" w:type="dxa"/>
          </w:tcPr>
          <w:p w14:paraId="2CC8BFCE" w14:textId="64FBC561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943" w:type="dxa"/>
          </w:tcPr>
          <w:p w14:paraId="2C73086B" w14:textId="30F98ED3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3" w:type="dxa"/>
          </w:tcPr>
          <w:p w14:paraId="5416CEC1" w14:textId="35E3E035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4" w:type="dxa"/>
          </w:tcPr>
          <w:p w14:paraId="0A06B2CF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10.1%</w:t>
            </w:r>
          </w:p>
        </w:tc>
        <w:tc>
          <w:tcPr>
            <w:tcW w:w="1151" w:type="dxa"/>
          </w:tcPr>
          <w:p w14:paraId="3E0669DE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D25436" w14:paraId="51E55B62" w14:textId="77777777" w:rsidTr="00D25436">
        <w:trPr>
          <w:trHeight w:val="67"/>
        </w:trPr>
        <w:tc>
          <w:tcPr>
            <w:tcW w:w="1497" w:type="dxa"/>
          </w:tcPr>
          <w:p w14:paraId="1A2C7536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&gt;7cm</w:t>
            </w:r>
          </w:p>
        </w:tc>
        <w:tc>
          <w:tcPr>
            <w:tcW w:w="1021" w:type="dxa"/>
          </w:tcPr>
          <w:p w14:paraId="36996472" w14:textId="40269868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82" w:type="dxa"/>
          </w:tcPr>
          <w:p w14:paraId="35AF3C5C" w14:textId="7041DE66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1EAB722F" w14:textId="0B74E3E3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943" w:type="dxa"/>
          </w:tcPr>
          <w:p w14:paraId="324849F8" w14:textId="6083D64B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3" w:type="dxa"/>
          </w:tcPr>
          <w:p w14:paraId="1A4A8138" w14:textId="4EAFA829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4" w:type="dxa"/>
          </w:tcPr>
          <w:p w14:paraId="374BF7D1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5.7%</w:t>
            </w:r>
          </w:p>
        </w:tc>
        <w:tc>
          <w:tcPr>
            <w:tcW w:w="1151" w:type="dxa"/>
          </w:tcPr>
          <w:p w14:paraId="786EE8C9" w14:textId="6D2AFAD4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</w:tr>
      <w:tr w:rsidR="00D25436" w14:paraId="6256260F" w14:textId="77777777" w:rsidTr="00D25436">
        <w:tc>
          <w:tcPr>
            <w:tcW w:w="1497" w:type="dxa"/>
            <w:tcBorders>
              <w:bottom w:val="single" w:sz="4" w:space="0" w:color="auto"/>
            </w:tcBorders>
          </w:tcPr>
          <w:p w14:paraId="66EF9BE3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13C32C7" w14:textId="002D1BA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D74B191" w14:textId="6B1CA14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0CCE723" w14:textId="163BB959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0%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1FCBECEE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sz w:val="24"/>
                <w:szCs w:val="24"/>
              </w:rPr>
              <w:t>2,717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D4D1750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1844263" w14:textId="77777777" w:rsidR="00D25436" w:rsidRPr="00260086" w:rsidRDefault="00D25436" w:rsidP="00D25436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/>
                <w:b/>
                <w:sz w:val="24"/>
                <w:szCs w:val="24"/>
              </w:rPr>
              <w:t>14.3%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9F3A037" w14:textId="77777777" w:rsidR="00D25436" w:rsidRPr="00260086" w:rsidRDefault="00D25436" w:rsidP="00D254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08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bookmarkEnd w:id="0"/>
    </w:tbl>
    <w:p w14:paraId="1DFF039D" w14:textId="77777777" w:rsidR="00931261" w:rsidRDefault="00931261"/>
    <w:sectPr w:rsidR="009312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D817C0" w14:textId="77777777" w:rsidR="00F31073" w:rsidRDefault="00F31073" w:rsidP="00260086">
      <w:pPr>
        <w:spacing w:after="0" w:line="240" w:lineRule="auto"/>
      </w:pPr>
      <w:r>
        <w:separator/>
      </w:r>
    </w:p>
  </w:endnote>
  <w:endnote w:type="continuationSeparator" w:id="0">
    <w:p w14:paraId="0A3E7977" w14:textId="77777777" w:rsidR="00F31073" w:rsidRDefault="00F31073" w:rsidP="00260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03F3A1" w14:textId="77777777" w:rsidR="00F31073" w:rsidRDefault="00F31073" w:rsidP="00260086">
      <w:pPr>
        <w:spacing w:after="0" w:line="240" w:lineRule="auto"/>
      </w:pPr>
      <w:r>
        <w:separator/>
      </w:r>
    </w:p>
  </w:footnote>
  <w:footnote w:type="continuationSeparator" w:id="0">
    <w:p w14:paraId="1538CD44" w14:textId="77777777" w:rsidR="00F31073" w:rsidRDefault="00F31073" w:rsidP="002600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28B"/>
    <w:rsid w:val="00032212"/>
    <w:rsid w:val="002203B0"/>
    <w:rsid w:val="00260086"/>
    <w:rsid w:val="003374A3"/>
    <w:rsid w:val="00445E3B"/>
    <w:rsid w:val="005463D1"/>
    <w:rsid w:val="007177CC"/>
    <w:rsid w:val="008E5A81"/>
    <w:rsid w:val="009124FC"/>
    <w:rsid w:val="00931261"/>
    <w:rsid w:val="009E093E"/>
    <w:rsid w:val="00A678E5"/>
    <w:rsid w:val="00C84C9F"/>
    <w:rsid w:val="00D25436"/>
    <w:rsid w:val="00DC6300"/>
    <w:rsid w:val="00E4728B"/>
    <w:rsid w:val="00E47AB8"/>
    <w:rsid w:val="00ED79BF"/>
    <w:rsid w:val="00F31073"/>
    <w:rsid w:val="00FA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4B0FA"/>
  <w15:chartTrackingRefBased/>
  <w15:docId w15:val="{C5630530-FA73-4449-870B-09E0D5C8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728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728B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E472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4728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600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60086"/>
  </w:style>
  <w:style w:type="paragraph" w:styleId="a6">
    <w:name w:val="footer"/>
    <w:basedOn w:val="a"/>
    <w:link w:val="Char1"/>
    <w:uiPriority w:val="99"/>
    <w:unhideWhenUsed/>
    <w:rsid w:val="002600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60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9</cp:revision>
  <dcterms:created xsi:type="dcterms:W3CDTF">2023-11-05T04:21:00Z</dcterms:created>
  <dcterms:modified xsi:type="dcterms:W3CDTF">2023-11-06T14:16:00Z</dcterms:modified>
</cp:coreProperties>
</file>